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697DBDA3" w:rsidR="000035D5" w:rsidRDefault="00490FFA" w:rsidP="000035D5">
      <w:pPr>
        <w:pStyle w:val="Title"/>
        <w:rPr>
          <w:lang w:val="en-GB"/>
        </w:rPr>
      </w:pPr>
      <w:bookmarkStart w:id="0" w:name="_Hlk78282978"/>
      <w:r>
        <w:rPr>
          <w:lang w:val="en-GB"/>
        </w:rPr>
        <w:t xml:space="preserve">S1 Checklist: </w:t>
      </w:r>
      <w:r w:rsidR="000035D5">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7671E53" w14:textId="0DFD7919" w:rsidR="00B52D45" w:rsidRDefault="000035D5">
                            <w:r>
                              <w:t xml:space="preserve">Reported on page number: </w:t>
                            </w:r>
                            <w:r w:rsidR="00B52D45">
                              <w:t xml:space="preserve">9, lines </w:t>
                            </w:r>
                            <w:r w:rsidR="00E1568D">
                              <w:t>174-17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7671E53" w14:textId="0DFD7919" w:rsidR="00B52D45" w:rsidRDefault="000035D5">
                      <w:r>
                        <w:t xml:space="preserve">Reported on page number: </w:t>
                      </w:r>
                      <w:r w:rsidR="00B52D45">
                        <w:t xml:space="preserve">9, lines </w:t>
                      </w:r>
                      <w:r w:rsidR="00E1568D">
                        <w:t>174-17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31264E5" w:rsidR="000035D5" w:rsidRDefault="000035D5" w:rsidP="000035D5">
                            <w:r>
                              <w:t xml:space="preserve">Reported on page number: </w:t>
                            </w:r>
                            <w:r w:rsidR="008165A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31264E5" w:rsidR="000035D5" w:rsidRDefault="000035D5" w:rsidP="000035D5">
                      <w:r>
                        <w:t xml:space="preserve">Reported on page number: </w:t>
                      </w:r>
                      <w:r w:rsidR="008165A6">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F5DC80E" w:rsidR="000035D5" w:rsidRDefault="00DB75D5" w:rsidP="000035D5">
                            <w:r>
                              <w:t xml:space="preserve">This study was conducted in one of LMIC by the corresponding author who is local resident for this country. The corresponding author </w:t>
                            </w:r>
                            <w:r w:rsidR="00E1568D">
                              <w:t xml:space="preserve">received PhD scholarship to conduct </w:t>
                            </w:r>
                            <w:proofErr w:type="spellStart"/>
                            <w:r w:rsidR="00E1568D">
                              <w:t>thie</w:t>
                            </w:r>
                            <w:proofErr w:type="spellEnd"/>
                            <w:r w:rsidR="00E1568D">
                              <w:t xml:space="preserve"> study and </w:t>
                            </w:r>
                            <w:r>
                              <w:t>was responsible for study conceptualization, management, data collection, analysis and manuscript drafting</w:t>
                            </w:r>
                            <w:r w:rsidR="00AE590D">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0F5DC80E" w:rsidR="000035D5" w:rsidRDefault="00DB75D5" w:rsidP="000035D5">
                      <w:r>
                        <w:t xml:space="preserve">This study was conducted in one of LMIC by the corresponding author who is local resident for this country. The corresponding author </w:t>
                      </w:r>
                      <w:r w:rsidR="00E1568D">
                        <w:t xml:space="preserve">received PhD scholarship to conduct </w:t>
                      </w:r>
                      <w:proofErr w:type="spellStart"/>
                      <w:r w:rsidR="00E1568D">
                        <w:t>thie</w:t>
                      </w:r>
                      <w:proofErr w:type="spellEnd"/>
                      <w:r w:rsidR="00E1568D">
                        <w:t xml:space="preserve"> study and </w:t>
                      </w:r>
                      <w:r>
                        <w:t>was responsible for study conceptualization, management, data collection, analysis and manuscript drafting</w:t>
                      </w:r>
                      <w:r w:rsidR="00AE590D">
                        <w:t xml:space="preserve">.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1B0A9232">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2D5254E" w:rsidR="000035D5" w:rsidRDefault="00DB75D5" w:rsidP="000035D5">
                            <w:r>
                              <w:t xml:space="preserve">All participants involved in this study provided written informed consent. We have included a sentence explaining </w:t>
                            </w:r>
                            <w:r w:rsidR="00252E84">
                              <w:t>about consent in met</w:t>
                            </w:r>
                            <w:r w:rsidR="00AE590D">
                              <w:t>h</w:t>
                            </w:r>
                            <w:r w:rsidR="00252E84">
                              <w:t xml:space="preserve">ods section, under “Ethics approval and consent to participate” page 9, line </w:t>
                            </w:r>
                            <w:r w:rsidR="002A00FB">
                              <w:t>177-17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02D5254E" w:rsidR="000035D5" w:rsidRDefault="00DB75D5" w:rsidP="000035D5">
                      <w:r>
                        <w:t xml:space="preserve">All participants involved in this study provided written informed consent. We have included a sentence explaining </w:t>
                      </w:r>
                      <w:r w:rsidR="00252E84">
                        <w:t>about consent in met</w:t>
                      </w:r>
                      <w:r w:rsidR="00AE590D">
                        <w:t>h</w:t>
                      </w:r>
                      <w:r w:rsidR="00252E84">
                        <w:t xml:space="preserve">ods section, under “Ethics approval and consent to participate” page 9, line </w:t>
                      </w:r>
                      <w:r w:rsidR="002A00FB">
                        <w:t>177-178</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5F9ED208">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84087C4" w:rsidR="000035D5" w:rsidRDefault="00252E84" w:rsidP="000035D5">
                            <w:r>
                              <w:t>Local community did not provide input o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484087C4" w:rsidR="000035D5" w:rsidRDefault="00252E84" w:rsidP="000035D5">
                      <w:r>
                        <w:t>Local community did not provide input on this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583E087D">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9F2F0D3" w:rsidR="000035D5" w:rsidRDefault="00252E8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69F2F0D3" w:rsidR="000035D5" w:rsidRDefault="00252E84"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2447612">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3A86D2A" w:rsidR="000035D5" w:rsidRDefault="00252E84" w:rsidP="000035D5">
                            <w:r>
                              <w:t xml:space="preserve">The presentation of this study will be presented in respective facilities participated in this research. After publication, the copies of this publication will be also made available to the facilities </w:t>
                            </w:r>
                            <w:proofErr w:type="gramStart"/>
                            <w:r>
                              <w:t>and also</w:t>
                            </w:r>
                            <w:proofErr w:type="gramEnd"/>
                            <w:r>
                              <w:t xml:space="preserve"> </w:t>
                            </w:r>
                            <w:proofErr w:type="spellStart"/>
                            <w:r>
                              <w:t>priotised</w:t>
                            </w:r>
                            <w:proofErr w:type="spellEnd"/>
                            <w:r>
                              <w:t xml:space="preserve"> to be published in open </w:t>
                            </w:r>
                            <w:r w:rsidR="004E58D8">
                              <w:t>access so that the participating facilities could also get it from open acces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33A86D2A" w:rsidR="000035D5" w:rsidRDefault="00252E84" w:rsidP="000035D5">
                      <w:r>
                        <w:t xml:space="preserve">The presentation of this study will be presented in respective facilities participated in this research. After publication, the copies of this publication will be also made available to the facilities </w:t>
                      </w:r>
                      <w:proofErr w:type="gramStart"/>
                      <w:r>
                        <w:t>and also</w:t>
                      </w:r>
                      <w:proofErr w:type="gramEnd"/>
                      <w:r>
                        <w:t xml:space="preserve"> </w:t>
                      </w:r>
                      <w:proofErr w:type="spellStart"/>
                      <w:r>
                        <w:t>priotised</w:t>
                      </w:r>
                      <w:proofErr w:type="spellEnd"/>
                      <w:r>
                        <w:t xml:space="preserve"> to be published in open </w:t>
                      </w:r>
                      <w:r w:rsidR="004E58D8">
                        <w:t>access so that the participating facilities could also get it from open access.</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0308B8F5">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ECD59D6" w:rsidR="000035D5" w:rsidRDefault="004E58D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1ECD59D6" w:rsidR="000035D5" w:rsidRDefault="004E58D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50BA65B0">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D016310" w:rsidR="000035D5" w:rsidRDefault="004E58D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D016310" w:rsidR="000035D5" w:rsidRDefault="004E58D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64C9A7E">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EA4C294" w:rsidR="000035D5" w:rsidRDefault="004E58D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4EA4C294" w:rsidR="000035D5" w:rsidRDefault="004E58D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48BD7D28">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7D93DAD" w:rsidR="000035D5" w:rsidRDefault="004E58D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47D93DAD" w:rsidR="000035D5" w:rsidRDefault="004E58D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AB093C1">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697CE01" w:rsidR="000035D5" w:rsidRDefault="004E58D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1697CE01" w:rsidR="000035D5" w:rsidRDefault="004E58D8"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72FF5B" w14:textId="77777777" w:rsidR="004C59D7" w:rsidRDefault="004C59D7" w:rsidP="00F57A3B">
      <w:r>
        <w:separator/>
      </w:r>
    </w:p>
  </w:endnote>
  <w:endnote w:type="continuationSeparator" w:id="0">
    <w:p w14:paraId="0200C311" w14:textId="77777777" w:rsidR="004C59D7" w:rsidRDefault="004C59D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C2E870" w14:textId="77777777" w:rsidR="004C59D7" w:rsidRDefault="004C59D7" w:rsidP="00F57A3B">
      <w:r>
        <w:separator/>
      </w:r>
    </w:p>
  </w:footnote>
  <w:footnote w:type="continuationSeparator" w:id="0">
    <w:p w14:paraId="5588BFF8" w14:textId="77777777" w:rsidR="004C59D7" w:rsidRDefault="004C59D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52E84"/>
    <w:rsid w:val="002A00FB"/>
    <w:rsid w:val="00335779"/>
    <w:rsid w:val="004216C4"/>
    <w:rsid w:val="00490FFA"/>
    <w:rsid w:val="004A7A57"/>
    <w:rsid w:val="004C59D7"/>
    <w:rsid w:val="004E58D8"/>
    <w:rsid w:val="00541C18"/>
    <w:rsid w:val="00580384"/>
    <w:rsid w:val="0069423E"/>
    <w:rsid w:val="00757A76"/>
    <w:rsid w:val="008165A6"/>
    <w:rsid w:val="00831ADE"/>
    <w:rsid w:val="00841F25"/>
    <w:rsid w:val="009364D9"/>
    <w:rsid w:val="00A11851"/>
    <w:rsid w:val="00A43F5B"/>
    <w:rsid w:val="00AE590D"/>
    <w:rsid w:val="00B52D45"/>
    <w:rsid w:val="00D83EE4"/>
    <w:rsid w:val="00DB75D5"/>
    <w:rsid w:val="00E004E6"/>
    <w:rsid w:val="00E1568D"/>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4</Pages>
  <Words>930</Words>
  <Characters>530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tisunge Gondwe</cp:lastModifiedBy>
  <cp:revision>6</cp:revision>
  <dcterms:created xsi:type="dcterms:W3CDTF">2022-08-17T08:46:00Z</dcterms:created>
  <dcterms:modified xsi:type="dcterms:W3CDTF">2022-11-09T17:49:00Z</dcterms:modified>
</cp:coreProperties>
</file>